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5B54A" w14:textId="77777777" w:rsidR="00BB5E05" w:rsidRDefault="00BB5E05" w:rsidP="00BB5E05">
      <w:pPr>
        <w:spacing w:after="0" w:line="480" w:lineRule="auto"/>
        <w:ind w:right="707"/>
        <w:jc w:val="center"/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</w:pPr>
      <w:r w:rsidRPr="00C14D33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3158B339" w14:textId="483D7C8F" w:rsidR="00BB5E05" w:rsidRPr="00280938" w:rsidRDefault="00BB5E05" w:rsidP="00BB5E05">
      <w:pPr>
        <w:spacing w:after="0" w:line="360" w:lineRule="auto"/>
        <w:ind w:right="707"/>
        <w:rPr>
          <w:rFonts w:ascii="Times New Roman" w:eastAsia="Calibri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28093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Table</w:t>
      </w:r>
      <w:del w:id="0" w:author="SATHISH" w:date="2020-08-26T13:12:00Z">
        <w:r w:rsidRPr="00280938" w:rsidDel="00887671">
          <w:rPr>
            <w:rFonts w:ascii="Times New Roman" w:eastAsia="TimesNewRomanPSMT" w:hAnsi="Times New Roman" w:cs="Times New Roman"/>
            <w:b/>
            <w:color w:val="000000" w:themeColor="text1"/>
            <w:sz w:val="24"/>
            <w:szCs w:val="24"/>
          </w:rPr>
          <w:delText xml:space="preserve"> 1</w:delText>
        </w:r>
      </w:del>
      <w:r w:rsidRPr="0028093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 xml:space="preserve">. Individual classification of </w:t>
      </w:r>
      <w:r w:rsidRPr="00280938">
        <w:rPr>
          <w:rFonts w:ascii="Times New Roman" w:eastAsia="Calibri" w:hAnsi="Times New Roman" w:cs="Times New Roman"/>
          <w:b/>
          <w:bCs/>
          <w:sz w:val="24"/>
          <w:szCs w:val="24"/>
        </w:rPr>
        <w:t>dairy heifers</w:t>
      </w:r>
      <w:r w:rsidRPr="00280938">
        <w:rPr>
          <w:rFonts w:ascii="Times New Roman" w:eastAsia="Calibri" w:hAnsi="Times New Roman" w:cs="Times New Roman"/>
          <w:b/>
          <w:sz w:val="24"/>
          <w:szCs w:val="24"/>
        </w:rPr>
        <w:t xml:space="preserve"> according to residual feed intake (RFI), </w:t>
      </w:r>
      <w:r w:rsidRPr="003202A7">
        <w:rPr>
          <w:rFonts w:ascii="Times New Roman" w:eastAsia="Calibri" w:hAnsi="Times New Roman" w:cs="Times New Roman"/>
          <w:b/>
          <w:sz w:val="24"/>
          <w:szCs w:val="24"/>
        </w:rPr>
        <w:t>residual</w:t>
      </w:r>
      <w:r w:rsidR="003202A7" w:rsidRPr="003202A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202A7" w:rsidRPr="001013A7">
        <w:rPr>
          <w:rFonts w:ascii="Times New Roman" w:eastAsia="Calibri" w:hAnsi="Times New Roman" w:cs="Times New Roman"/>
          <w:b/>
          <w:sz w:val="24"/>
          <w:szCs w:val="24"/>
        </w:rPr>
        <w:t>weight</w:t>
      </w:r>
      <w:r w:rsidRPr="00280938">
        <w:rPr>
          <w:rFonts w:ascii="Times New Roman" w:eastAsia="Calibri" w:hAnsi="Times New Roman" w:cs="Times New Roman"/>
          <w:b/>
          <w:sz w:val="24"/>
          <w:szCs w:val="24"/>
        </w:rPr>
        <w:t xml:space="preserve"> gain (RG)</w:t>
      </w:r>
      <w:r w:rsidRPr="00280938">
        <w:rPr>
          <w:rFonts w:ascii="Times New Roman" w:eastAsia="Calibri" w:hAnsi="Times New Roman" w:cs="Times New Roman"/>
          <w:b/>
          <w:color w:val="231F20"/>
          <w:sz w:val="24"/>
          <w:szCs w:val="24"/>
        </w:rPr>
        <w:t xml:space="preserve"> and feed conversion efficiency (FCE) </w:t>
      </w:r>
      <w:r w:rsidRPr="00280938">
        <w:rPr>
          <w:rFonts w:ascii="Times New Roman" w:eastAsia="Calibri" w:hAnsi="Times New Roman" w:cs="Times New Roman"/>
          <w:b/>
          <w:sz w:val="24"/>
          <w:szCs w:val="24"/>
        </w:rPr>
        <w:t xml:space="preserve">indexes by high </w:t>
      </w:r>
      <w:r w:rsidR="003202A7" w:rsidRPr="00280938">
        <w:rPr>
          <w:rFonts w:ascii="Times New Roman" w:eastAsia="Calibri" w:hAnsi="Times New Roman" w:cs="Times New Roman"/>
          <w:b/>
          <w:sz w:val="24"/>
          <w:szCs w:val="24"/>
        </w:rPr>
        <w:t xml:space="preserve">efficiency </w:t>
      </w:r>
      <w:r w:rsidRPr="00280938">
        <w:rPr>
          <w:rFonts w:ascii="Times New Roman" w:eastAsia="Calibri" w:hAnsi="Times New Roman" w:cs="Times New Roman"/>
          <w:b/>
          <w:sz w:val="24"/>
          <w:szCs w:val="24"/>
        </w:rPr>
        <w:t>(HE)</w:t>
      </w:r>
      <w:r w:rsidR="003202A7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="003202A7" w:rsidRPr="003202A7">
        <w:rPr>
          <w:rFonts w:ascii="Times New Roman" w:eastAsia="Calibri" w:hAnsi="Times New Roman" w:cs="Times New Roman"/>
          <w:b/>
          <w:sz w:val="24"/>
          <w:szCs w:val="24"/>
        </w:rPr>
        <w:t>i</w:t>
      </w:r>
      <w:r w:rsidR="003202A7" w:rsidRPr="001013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ntermediary</w:t>
      </w:r>
      <w:r w:rsidRPr="003202A7">
        <w:rPr>
          <w:rFonts w:ascii="Times New Roman" w:eastAsia="Calibri" w:hAnsi="Times New Roman" w:cs="Times New Roman"/>
          <w:b/>
          <w:sz w:val="24"/>
          <w:szCs w:val="24"/>
        </w:rPr>
        <w:t xml:space="preserve"> and low efficiency (LE)</w:t>
      </w:r>
      <w:r w:rsidR="003202A7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W w:w="90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40"/>
        <w:gridCol w:w="1380"/>
        <w:gridCol w:w="1180"/>
        <w:gridCol w:w="1380"/>
        <w:gridCol w:w="1280"/>
        <w:gridCol w:w="1380"/>
      </w:tblGrid>
      <w:tr w:rsidR="00BB5E05" w:rsidRPr="00280938" w14:paraId="039213FD" w14:textId="77777777" w:rsidTr="00A55707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554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1F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FI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04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FI Group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A91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7936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G Grou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1E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C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973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CE Group</w:t>
            </w:r>
          </w:p>
        </w:tc>
      </w:tr>
      <w:tr w:rsidR="00BB5E05" w:rsidRPr="00280938" w14:paraId="7C230FC0" w14:textId="77777777" w:rsidTr="00A55707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749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2616E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4EA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B90EC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5A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136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055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7CC7485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275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38B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342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58B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62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73E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F673D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6A43426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ED4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AEA06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45B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31D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73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B4C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ECC4B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277C3CD1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0DF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1B8ED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F7F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905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72B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A70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8A9B7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224C30E2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E42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CDC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6A6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1D4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1E0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44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6FCE5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168985AD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0E0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86F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B7E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E52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BC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7D9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12E93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59E9094B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F52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683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67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94C49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A04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A71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70513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5101F3B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596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0E5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341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F4F0B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D5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F4B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56E0F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5BB1DBC4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C15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D83AB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1C6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BA7AE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86B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62F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E5607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54206790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CCB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7A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61B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287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156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96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871AE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4F119DF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00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CE9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60D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B89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A58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BF8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805A3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1CD5622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BA9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9212B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F61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C16A4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204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032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68356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61CC2A1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FCD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A7893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E26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A62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992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960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5C80F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43C6A406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B48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56A39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E44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A2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143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C1C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C488F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3D0034E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5A8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912A3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324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095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AE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26A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C259E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1587F56B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8C6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7F3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453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1DE9F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48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FDE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38C26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67390AD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BC3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B2F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B86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C34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14D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B0C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71939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3DBFA47B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7A8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0285D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A22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08A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FD1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DA1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19543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4269A83B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E3D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D385A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295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EE2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942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BC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FE50A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71F2BE75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BFC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3598D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AF5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CB9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BF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FA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E84D8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72B12E2B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71D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D95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B9D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A2D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5EC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0E5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0D924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0ADE3537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097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87FFC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4DD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4F059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AA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0C3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FBBF1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2F85C401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356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9F2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AD7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D7C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29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C8A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954BB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116ABE7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A1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6B965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B1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10A0A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F4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1EC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22AD9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5C84BD46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CD0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1BD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</w:t>
            </w:r>
            <w:r w:rsidR="00344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5F0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5D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967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70B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BE886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53325794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140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34069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E75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D09A3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373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809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B9F68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24D8B2F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A2C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A5B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7B5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41210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1AF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D85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1759B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0CC1A856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9B8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5B5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5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CF6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76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833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F40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63625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</w:tr>
      <w:tr w:rsidR="00BB5E05" w:rsidRPr="00280938" w14:paraId="77E9167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AC3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D2333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77D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75396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2D1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B0E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8E1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F3D2C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FCE</w:t>
            </w:r>
          </w:p>
        </w:tc>
      </w:tr>
      <w:tr w:rsidR="00BB5E05" w:rsidRPr="00280938" w14:paraId="6DB0BF28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EA36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98F3C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20A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0DBC4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A5B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81B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DE500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2E0CF10F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5EB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403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69B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01E60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66A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E32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EB905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2035150F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A0BE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802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231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B11C0A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  <w:r w:rsidR="00D36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95C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E88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BCB9E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2782A103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AC2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5932F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45A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AA78B9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2A5F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5E3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A9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CE7C47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280938" w14:paraId="13CE143C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B52C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44F4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3B08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mediary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551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3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E2C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4942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3935B5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  <w:tr w:rsidR="00BB5E05" w:rsidRPr="000A29B4" w14:paraId="713A4587" w14:textId="77777777" w:rsidTr="00A55707">
        <w:trPr>
          <w:trHeight w:val="300"/>
        </w:trPr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ED1B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FE3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B8C1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FI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968FDD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03A0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RG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F203" w14:textId="77777777" w:rsidR="00BB5E05" w:rsidRPr="00280938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960B3F" w14:textId="77777777" w:rsidR="00BB5E05" w:rsidRPr="00892E12" w:rsidRDefault="00BB5E05" w:rsidP="0037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0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-FCE</w:t>
            </w:r>
          </w:p>
        </w:tc>
      </w:tr>
    </w:tbl>
    <w:p w14:paraId="638A3D7C" w14:textId="77777777" w:rsidR="00A55707" w:rsidRDefault="00A55707" w:rsidP="00A55707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pt-BR"/>
        </w:rPr>
      </w:pPr>
    </w:p>
    <w:p w14:paraId="4965982F" w14:textId="77777777" w:rsidR="00CD6CD9" w:rsidRPr="001013A7" w:rsidRDefault="005D1CF1" w:rsidP="00A55707">
      <w:pPr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1013A7">
        <w:rPr>
          <w:rFonts w:ascii="Times New Roman" w:eastAsia="Times New Roman" w:hAnsi="Times New Roman" w:cs="Times New Roman"/>
          <w:sz w:val="24"/>
          <w:szCs w:val="24"/>
          <w:highlight w:val="yellow"/>
          <w:lang w:eastAsia="pt-BR"/>
        </w:rPr>
        <w:lastRenderedPageBreak/>
        <w:t xml:space="preserve">The original feed efficiency indexes were made based on SD, classified into groups: high efficiency (HE) and low efficiency (LE) for RFI, RG and FCE. The number of animals per treatment for HE group were (RFI ˂ 0.5 SD below the mean (n = 13) for RG and FCE &gt; 0.5 SD above the mean (n = 11). For LE group were RFI &gt; 0.5 SD above the mean (n = 10), for RG (n = 11) and FCE ˂ 0.5 SD below the mean (n = </w:t>
      </w:r>
      <w:r w:rsidR="005735FB" w:rsidRPr="001013A7">
        <w:rPr>
          <w:rFonts w:ascii="Times New Roman" w:eastAsia="Times New Roman" w:hAnsi="Times New Roman" w:cs="Times New Roman"/>
          <w:sz w:val="24"/>
          <w:szCs w:val="24"/>
          <w:highlight w:val="yellow"/>
          <w:lang w:eastAsia="pt-BR"/>
        </w:rPr>
        <w:t xml:space="preserve">12). The remaining animals were </w:t>
      </w:r>
      <w:r w:rsidRPr="001013A7">
        <w:rPr>
          <w:rFonts w:ascii="Times New Roman" w:eastAsia="Times New Roman" w:hAnsi="Times New Roman" w:cs="Times New Roman"/>
          <w:sz w:val="24"/>
          <w:szCs w:val="24"/>
          <w:highlight w:val="yellow"/>
          <w:lang w:eastAsia="pt-BR"/>
        </w:rPr>
        <w:t>classified as intermediate and were not included in subsequent analyses.</w:t>
      </w:r>
    </w:p>
    <w:sectPr w:rsidR="00CD6CD9" w:rsidRPr="001013A7" w:rsidSect="001A134B">
      <w:pgSz w:w="11906" w:h="16838" w:code="9"/>
      <w:pgMar w:top="1701" w:right="1134" w:bottom="1701" w:left="1134" w:header="1134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THISH">
    <w15:presenceInfo w15:providerId="None" w15:userId="SATHI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E05"/>
    <w:rsid w:val="001013A7"/>
    <w:rsid w:val="001A134B"/>
    <w:rsid w:val="00223B20"/>
    <w:rsid w:val="003202A7"/>
    <w:rsid w:val="00344691"/>
    <w:rsid w:val="00382E15"/>
    <w:rsid w:val="00411159"/>
    <w:rsid w:val="0049453A"/>
    <w:rsid w:val="004F5DD9"/>
    <w:rsid w:val="005735FB"/>
    <w:rsid w:val="005D1CF1"/>
    <w:rsid w:val="00696248"/>
    <w:rsid w:val="00787AF7"/>
    <w:rsid w:val="007A5711"/>
    <w:rsid w:val="00887671"/>
    <w:rsid w:val="008C3E6A"/>
    <w:rsid w:val="008D19A6"/>
    <w:rsid w:val="008E1BDE"/>
    <w:rsid w:val="00A55707"/>
    <w:rsid w:val="00A91DF2"/>
    <w:rsid w:val="00AE25F1"/>
    <w:rsid w:val="00B72E97"/>
    <w:rsid w:val="00B766F0"/>
    <w:rsid w:val="00BB5E05"/>
    <w:rsid w:val="00C26E03"/>
    <w:rsid w:val="00C45035"/>
    <w:rsid w:val="00C80274"/>
    <w:rsid w:val="00CD6CD9"/>
    <w:rsid w:val="00CE2D36"/>
    <w:rsid w:val="00D36DF8"/>
    <w:rsid w:val="00E8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0CAA"/>
  <w15:chartTrackingRefBased/>
  <w15:docId w15:val="{B5ED554E-B36E-44B0-8CE5-E1A041E6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05"/>
    <w:pPr>
      <w:spacing w:after="200" w:line="276" w:lineRule="auto"/>
      <w:ind w:firstLine="0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F5DD9"/>
    <w:pPr>
      <w:spacing w:after="100" w:line="360" w:lineRule="auto"/>
      <w:ind w:firstLine="709"/>
    </w:pPr>
    <w:rPr>
      <w:rFonts w:ascii="Times New Roman" w:eastAsiaTheme="minorHAnsi" w:hAnsi="Times New Roman"/>
      <w:sz w:val="24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1A134B"/>
  </w:style>
  <w:style w:type="paragraph" w:styleId="BalloonText">
    <w:name w:val="Balloon Text"/>
    <w:basedOn w:val="Normal"/>
    <w:link w:val="BalloonTextChar"/>
    <w:uiPriority w:val="99"/>
    <w:semiHidden/>
    <w:unhideWhenUsed/>
    <w:rsid w:val="00B76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F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i Cabral</dc:creator>
  <cp:keywords/>
  <dc:description/>
  <cp:lastModifiedBy>SATHISH</cp:lastModifiedBy>
  <cp:revision>13</cp:revision>
  <dcterms:created xsi:type="dcterms:W3CDTF">2019-09-05T01:21:00Z</dcterms:created>
  <dcterms:modified xsi:type="dcterms:W3CDTF">2020-08-26T07:42:00Z</dcterms:modified>
</cp:coreProperties>
</file>